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519"/>
        <w:tblW w:w="8647" w:type="dxa"/>
        <w:tblLayout w:type="fixed"/>
        <w:tblLook w:val="04A0" w:firstRow="1" w:lastRow="0" w:firstColumn="1" w:lastColumn="0" w:noHBand="0" w:noVBand="1"/>
      </w:tblPr>
      <w:tblGrid>
        <w:gridCol w:w="2080"/>
        <w:gridCol w:w="1878"/>
        <w:gridCol w:w="1145"/>
        <w:gridCol w:w="1134"/>
        <w:gridCol w:w="1418"/>
        <w:gridCol w:w="992"/>
      </w:tblGrid>
      <w:tr w:rsidR="007523BE" w:rsidRPr="00637473" w14:paraId="6E5C6EFB" w14:textId="77777777" w:rsidTr="00637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7B73249A" w14:textId="6AC1A5E6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878" w:type="dxa"/>
          </w:tcPr>
          <w:p w14:paraId="0B501365" w14:textId="619177D2" w:rsidR="004C5AA9" w:rsidRPr="00637473" w:rsidRDefault="004C5AA9" w:rsidP="00637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</w:tc>
        <w:tc>
          <w:tcPr>
            <w:tcW w:w="1145" w:type="dxa"/>
          </w:tcPr>
          <w:p w14:paraId="1A04CF74" w14:textId="25436C57" w:rsidR="004C5AA9" w:rsidRPr="00637473" w:rsidRDefault="004C5AA9" w:rsidP="00637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ize (Mb)</w:t>
            </w:r>
          </w:p>
        </w:tc>
        <w:tc>
          <w:tcPr>
            <w:tcW w:w="1134" w:type="dxa"/>
          </w:tcPr>
          <w:p w14:paraId="45974CBD" w14:textId="08F379D1" w:rsidR="004C5AA9" w:rsidRPr="00637473" w:rsidRDefault="004C5AA9" w:rsidP="00637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418" w:type="dxa"/>
          </w:tcPr>
          <w:p w14:paraId="5867BFF5" w14:textId="59729C55" w:rsidR="004C5AA9" w:rsidRPr="00637473" w:rsidRDefault="004C5AA9" w:rsidP="00637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PSI-BLAST</w:t>
            </w:r>
            <w:r w:rsidR="002D0BDE" w:rsidRPr="002D0B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F3BF6EB" w14:textId="027EEB56" w:rsidR="004C5AA9" w:rsidRPr="00637473" w:rsidRDefault="004C5AA9" w:rsidP="00637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FIMO</w:t>
            </w:r>
            <w:r w:rsidR="002D0BDE" w:rsidRPr="002D0B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523BE" w:rsidRPr="00637473" w14:paraId="5991C263" w14:textId="77777777" w:rsidTr="0063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6B1A9721" w14:textId="7DF47054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 ce 56</w:t>
            </w:r>
          </w:p>
        </w:tc>
        <w:tc>
          <w:tcPr>
            <w:tcW w:w="1878" w:type="dxa"/>
          </w:tcPr>
          <w:p w14:paraId="7624C83E" w14:textId="6DC19E26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0067165.1</w:t>
            </w:r>
          </w:p>
        </w:tc>
        <w:tc>
          <w:tcPr>
            <w:tcW w:w="1145" w:type="dxa"/>
          </w:tcPr>
          <w:p w14:paraId="7C22EB14" w14:textId="63C3C478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3.03</w:t>
            </w:r>
          </w:p>
        </w:tc>
        <w:tc>
          <w:tcPr>
            <w:tcW w:w="1134" w:type="dxa"/>
          </w:tcPr>
          <w:p w14:paraId="62A16882" w14:textId="0F5C3D0A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418" w:type="dxa"/>
          </w:tcPr>
          <w:p w14:paraId="65332202" w14:textId="698099E5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14:paraId="75AC9E4F" w14:textId="2242B85C" w:rsidR="004C5AA9" w:rsidRPr="00637473" w:rsidRDefault="007A3396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523BE" w:rsidRPr="00637473" w14:paraId="09990337" w14:textId="77777777" w:rsidTr="0063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47DB46E0" w14:textId="3670543D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 ce26</w:t>
            </w:r>
          </w:p>
        </w:tc>
        <w:tc>
          <w:tcPr>
            <w:tcW w:w="1878" w:type="dxa"/>
          </w:tcPr>
          <w:p w14:paraId="423AE354" w14:textId="4EA16DBE" w:rsidR="004C5AA9" w:rsidRPr="00637473" w:rsidRDefault="004C5AA9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2950945.1</w:t>
            </w:r>
          </w:p>
        </w:tc>
        <w:tc>
          <w:tcPr>
            <w:tcW w:w="1145" w:type="dxa"/>
          </w:tcPr>
          <w:p w14:paraId="682FF331" w14:textId="0DC9558A" w:rsidR="004C5AA9" w:rsidRPr="00637473" w:rsidRDefault="004C5AA9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1134" w:type="dxa"/>
          </w:tcPr>
          <w:p w14:paraId="12918B4D" w14:textId="43510AD5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418" w:type="dxa"/>
          </w:tcPr>
          <w:p w14:paraId="7499BD0C" w14:textId="5B9A7E66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14:paraId="48F6586A" w14:textId="53960009" w:rsidR="004C5AA9" w:rsidRPr="00637473" w:rsidRDefault="007A3396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523BE" w:rsidRPr="00637473" w14:paraId="2F828C76" w14:textId="77777777" w:rsidTr="0063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4E1CFC51" w14:textId="59340E83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 ce836</w:t>
            </w:r>
          </w:p>
        </w:tc>
        <w:tc>
          <w:tcPr>
            <w:tcW w:w="1878" w:type="dxa"/>
          </w:tcPr>
          <w:p w14:paraId="49089720" w14:textId="654885FF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4135755.1</w:t>
            </w:r>
          </w:p>
        </w:tc>
        <w:tc>
          <w:tcPr>
            <w:tcW w:w="1145" w:type="dxa"/>
          </w:tcPr>
          <w:p w14:paraId="699A8F73" w14:textId="1780BBDA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4.60</w:t>
            </w:r>
          </w:p>
        </w:tc>
        <w:tc>
          <w:tcPr>
            <w:tcW w:w="1134" w:type="dxa"/>
          </w:tcPr>
          <w:p w14:paraId="697E0D09" w14:textId="17195E74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418" w:type="dxa"/>
          </w:tcPr>
          <w:p w14:paraId="23C6FF71" w14:textId="1FA0E109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24425E7B" w14:textId="69BF88C6" w:rsidR="004C5AA9" w:rsidRPr="00637473" w:rsidRDefault="007A3396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523BE" w:rsidRPr="00637473" w14:paraId="6AC3BB40" w14:textId="77777777" w:rsidTr="0063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3E5362C2" w14:textId="69F529D6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 ceGT47</w:t>
            </w:r>
          </w:p>
        </w:tc>
        <w:tc>
          <w:tcPr>
            <w:tcW w:w="1878" w:type="dxa"/>
          </w:tcPr>
          <w:p w14:paraId="200088CA" w14:textId="752CD0C6" w:rsidR="004C5AA9" w:rsidRPr="00637473" w:rsidRDefault="004C5AA9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4135735.1</w:t>
            </w:r>
          </w:p>
        </w:tc>
        <w:tc>
          <w:tcPr>
            <w:tcW w:w="1145" w:type="dxa"/>
          </w:tcPr>
          <w:p w14:paraId="4F8C7ED4" w14:textId="4153F977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1134" w:type="dxa"/>
          </w:tcPr>
          <w:p w14:paraId="5BEA75DD" w14:textId="43495026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418" w:type="dxa"/>
          </w:tcPr>
          <w:p w14:paraId="4CB879DF" w14:textId="04367F7D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5C285101" w14:textId="31B11E64" w:rsidR="004C5AA9" w:rsidRPr="00637473" w:rsidRDefault="007A3396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523BE" w:rsidRPr="00637473" w14:paraId="58776226" w14:textId="77777777" w:rsidTr="0063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71F37B83" w14:textId="7C471BC9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157-2</w:t>
            </w:r>
          </w:p>
        </w:tc>
        <w:tc>
          <w:tcPr>
            <w:tcW w:w="1878" w:type="dxa"/>
          </w:tcPr>
          <w:p w14:paraId="24D634B2" w14:textId="3D878923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0418325.1</w:t>
            </w:r>
          </w:p>
        </w:tc>
        <w:tc>
          <w:tcPr>
            <w:tcW w:w="1145" w:type="dxa"/>
          </w:tcPr>
          <w:p w14:paraId="48B05DEA" w14:textId="3306FE3E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1134" w:type="dxa"/>
          </w:tcPr>
          <w:p w14:paraId="310FBE43" w14:textId="6E948AA2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418" w:type="dxa"/>
          </w:tcPr>
          <w:p w14:paraId="4402EB87" w14:textId="7FD6A5E6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3F12760E" w14:textId="401C046E" w:rsidR="004C5AA9" w:rsidRPr="00637473" w:rsidRDefault="007A3396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523BE" w:rsidRPr="00637473" w14:paraId="0C356DB7" w14:textId="77777777" w:rsidTr="0063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76FD24E4" w14:textId="122D7A24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003-19-2</w:t>
            </w:r>
          </w:p>
        </w:tc>
        <w:tc>
          <w:tcPr>
            <w:tcW w:w="1878" w:type="dxa"/>
          </w:tcPr>
          <w:p w14:paraId="687D3DE8" w14:textId="466C7057" w:rsidR="004C5AA9" w:rsidRPr="00637473" w:rsidRDefault="004C5AA9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275.1</w:t>
            </w:r>
          </w:p>
        </w:tc>
        <w:tc>
          <w:tcPr>
            <w:tcW w:w="1145" w:type="dxa"/>
          </w:tcPr>
          <w:p w14:paraId="27BCC985" w14:textId="2C5A3E64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1134" w:type="dxa"/>
          </w:tcPr>
          <w:p w14:paraId="108BBDCC" w14:textId="5C1776A3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  <w:tc>
          <w:tcPr>
            <w:tcW w:w="1418" w:type="dxa"/>
          </w:tcPr>
          <w:p w14:paraId="5BFD03B7" w14:textId="6EA44958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14:paraId="14845DB2" w14:textId="4D244ACB" w:rsidR="004C5AA9" w:rsidRPr="00637473" w:rsidRDefault="007523BE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523BE" w:rsidRPr="00637473" w14:paraId="24798E65" w14:textId="77777777" w:rsidTr="0063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78BEAF36" w14:textId="5587EB6D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008-312</w:t>
            </w:r>
          </w:p>
        </w:tc>
        <w:tc>
          <w:tcPr>
            <w:tcW w:w="1878" w:type="dxa"/>
          </w:tcPr>
          <w:p w14:paraId="4654B17D" w14:textId="0DDA834D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285.1</w:t>
            </w:r>
          </w:p>
        </w:tc>
        <w:tc>
          <w:tcPr>
            <w:tcW w:w="1145" w:type="dxa"/>
          </w:tcPr>
          <w:p w14:paraId="3A29E074" w14:textId="1F93A467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1134" w:type="dxa"/>
          </w:tcPr>
          <w:p w14:paraId="73948606" w14:textId="458F0D70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  <w:tc>
          <w:tcPr>
            <w:tcW w:w="1418" w:type="dxa"/>
          </w:tcPr>
          <w:p w14:paraId="23E683C0" w14:textId="7562B8B2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5D59220F" w14:textId="796A2974" w:rsidR="004C5AA9" w:rsidRPr="00637473" w:rsidRDefault="007523BE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523BE" w:rsidRPr="00637473" w14:paraId="341C5460" w14:textId="77777777" w:rsidTr="0063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3A6FF925" w14:textId="4BF15795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011-07</w:t>
            </w:r>
          </w:p>
        </w:tc>
        <w:tc>
          <w:tcPr>
            <w:tcW w:w="1878" w:type="dxa"/>
          </w:tcPr>
          <w:p w14:paraId="74B5CE5D" w14:textId="704ABAF8" w:rsidR="004C5AA9" w:rsidRPr="00637473" w:rsidRDefault="004C5AA9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185.1</w:t>
            </w:r>
          </w:p>
        </w:tc>
        <w:tc>
          <w:tcPr>
            <w:tcW w:w="1145" w:type="dxa"/>
          </w:tcPr>
          <w:p w14:paraId="7DBAC263" w14:textId="5965B916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1134" w:type="dxa"/>
          </w:tcPr>
          <w:p w14:paraId="00C052DE" w14:textId="1C034C9E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  <w:tc>
          <w:tcPr>
            <w:tcW w:w="1418" w:type="dxa"/>
          </w:tcPr>
          <w:p w14:paraId="6D37CEB6" w14:textId="2F29B99A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11020193" w14:textId="41046719" w:rsidR="004C5AA9" w:rsidRPr="00637473" w:rsidRDefault="007523BE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523BE" w:rsidRPr="00637473" w14:paraId="5F25EF1A" w14:textId="77777777" w:rsidTr="0063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345177DC" w14:textId="061C4303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149</w:t>
            </w:r>
          </w:p>
        </w:tc>
        <w:tc>
          <w:tcPr>
            <w:tcW w:w="1878" w:type="dxa"/>
          </w:tcPr>
          <w:p w14:paraId="347008CA" w14:textId="4E6F65E4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205.1</w:t>
            </w:r>
          </w:p>
        </w:tc>
        <w:tc>
          <w:tcPr>
            <w:tcW w:w="1145" w:type="dxa"/>
          </w:tcPr>
          <w:p w14:paraId="490E0D5E" w14:textId="0CDAB6B0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1134" w:type="dxa"/>
          </w:tcPr>
          <w:p w14:paraId="3B239CC6" w14:textId="459F1573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  <w:tc>
          <w:tcPr>
            <w:tcW w:w="1418" w:type="dxa"/>
          </w:tcPr>
          <w:p w14:paraId="604238A9" w14:textId="28476FFF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14:paraId="67849857" w14:textId="0CC5C0B8" w:rsidR="004C5AA9" w:rsidRPr="00637473" w:rsidRDefault="007523BE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523BE" w:rsidRPr="00637473" w14:paraId="1C8E2716" w14:textId="77777777" w:rsidTr="0063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3228B496" w14:textId="187E77DC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157-18</w:t>
            </w:r>
          </w:p>
        </w:tc>
        <w:tc>
          <w:tcPr>
            <w:tcW w:w="1878" w:type="dxa"/>
          </w:tcPr>
          <w:p w14:paraId="5EA4A333" w14:textId="5A7F8310" w:rsidR="004C5AA9" w:rsidRPr="00637473" w:rsidRDefault="004C5AA9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195.1</w:t>
            </w:r>
          </w:p>
        </w:tc>
        <w:tc>
          <w:tcPr>
            <w:tcW w:w="1145" w:type="dxa"/>
          </w:tcPr>
          <w:p w14:paraId="6D15CB05" w14:textId="6B9C28F6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1134" w:type="dxa"/>
          </w:tcPr>
          <w:p w14:paraId="781A6371" w14:textId="0306C4A2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  <w:tc>
          <w:tcPr>
            <w:tcW w:w="1418" w:type="dxa"/>
          </w:tcPr>
          <w:p w14:paraId="2765E428" w14:textId="3B99F915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0AEEA0FC" w14:textId="3AA37822" w:rsidR="004C5AA9" w:rsidRPr="00637473" w:rsidRDefault="007523BE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523BE" w:rsidRPr="00637473" w14:paraId="2D823FBF" w14:textId="77777777" w:rsidTr="0063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32B99F46" w14:textId="36D0EFC7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157-25</w:t>
            </w:r>
          </w:p>
        </w:tc>
        <w:tc>
          <w:tcPr>
            <w:tcW w:w="1878" w:type="dxa"/>
          </w:tcPr>
          <w:p w14:paraId="16200644" w14:textId="1DA93300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265.1</w:t>
            </w:r>
          </w:p>
        </w:tc>
        <w:tc>
          <w:tcPr>
            <w:tcW w:w="1145" w:type="dxa"/>
          </w:tcPr>
          <w:p w14:paraId="659D1D44" w14:textId="4E5E05D6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9.814</w:t>
            </w:r>
          </w:p>
        </w:tc>
        <w:tc>
          <w:tcPr>
            <w:tcW w:w="1134" w:type="dxa"/>
          </w:tcPr>
          <w:p w14:paraId="5778AD3E" w14:textId="724E8EFA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  <w:tc>
          <w:tcPr>
            <w:tcW w:w="1418" w:type="dxa"/>
          </w:tcPr>
          <w:p w14:paraId="4B9B00CF" w14:textId="112B5E21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147AE483" w14:textId="5A20665F" w:rsidR="004C5AA9" w:rsidRPr="00637473" w:rsidRDefault="007523BE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523BE" w:rsidRPr="00637473" w14:paraId="190B190D" w14:textId="77777777" w:rsidTr="0063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1ADAB382" w14:textId="45790DDD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007-03</w:t>
            </w:r>
          </w:p>
        </w:tc>
        <w:tc>
          <w:tcPr>
            <w:tcW w:w="1878" w:type="dxa"/>
          </w:tcPr>
          <w:p w14:paraId="53254E21" w14:textId="7E765745" w:rsidR="004C5AA9" w:rsidRPr="00637473" w:rsidRDefault="004C5AA9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215.1</w:t>
            </w:r>
          </w:p>
        </w:tc>
        <w:tc>
          <w:tcPr>
            <w:tcW w:w="1145" w:type="dxa"/>
          </w:tcPr>
          <w:p w14:paraId="593321E7" w14:textId="7445EBB7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1134" w:type="dxa"/>
          </w:tcPr>
          <w:p w14:paraId="19A87390" w14:textId="396EEB71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1418" w:type="dxa"/>
          </w:tcPr>
          <w:p w14:paraId="6E660A37" w14:textId="30FC9FF4" w:rsidR="004C5AA9" w:rsidRPr="00637473" w:rsidRDefault="00C94E3C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14:paraId="5BA2D4F1" w14:textId="43DC0C62" w:rsidR="004C5AA9" w:rsidRPr="00637473" w:rsidRDefault="007523BE" w:rsidP="00637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7523BE" w:rsidRPr="00637473" w14:paraId="2F864C1A" w14:textId="77777777" w:rsidTr="0063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6DEB80AA" w14:textId="0AFF9939" w:rsidR="004C5AA9" w:rsidRPr="00637473" w:rsidRDefault="004C5AA9" w:rsidP="006374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0163</w:t>
            </w:r>
          </w:p>
        </w:tc>
        <w:tc>
          <w:tcPr>
            <w:tcW w:w="1878" w:type="dxa"/>
          </w:tcPr>
          <w:p w14:paraId="7EB3FA8E" w14:textId="6DBAB2CB" w:rsidR="004C5AA9" w:rsidRPr="00637473" w:rsidRDefault="004C5AA9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GCA_001589295.1</w:t>
            </w:r>
          </w:p>
        </w:tc>
        <w:tc>
          <w:tcPr>
            <w:tcW w:w="1145" w:type="dxa"/>
          </w:tcPr>
          <w:p w14:paraId="59A02314" w14:textId="7B4F0A09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1134" w:type="dxa"/>
          </w:tcPr>
          <w:p w14:paraId="6F6E9C17" w14:textId="3BEE1CD4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1418" w:type="dxa"/>
          </w:tcPr>
          <w:p w14:paraId="016718CB" w14:textId="38C3FED3" w:rsidR="004C5AA9" w:rsidRPr="00637473" w:rsidRDefault="00C94E3C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6B2ECFBA" w14:textId="398383D4" w:rsidR="004C5AA9" w:rsidRPr="00637473" w:rsidRDefault="007523BE" w:rsidP="00637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747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14:paraId="2A2785AD" w14:textId="405006A8" w:rsidR="00463511" w:rsidRDefault="007523BE">
      <w:pPr>
        <w:rPr>
          <w:rFonts w:ascii="Times New Roman" w:hAnsi="Times New Roman" w:cs="Times New Roman"/>
          <w:bCs/>
          <w:sz w:val="24"/>
          <w:szCs w:val="24"/>
        </w:rPr>
      </w:pPr>
      <w:r w:rsidRPr="006374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37473" w:rsidRPr="00637473">
        <w:rPr>
          <w:rFonts w:ascii="Times New Roman" w:hAnsi="Times New Roman" w:cs="Times New Roman"/>
          <w:b/>
          <w:sz w:val="24"/>
          <w:szCs w:val="24"/>
        </w:rPr>
        <w:t>S3</w:t>
      </w:r>
      <w:r w:rsidRPr="006374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C5E73" w:rsidRPr="00637473">
        <w:rPr>
          <w:rFonts w:ascii="Times New Roman" w:hAnsi="Times New Roman" w:cs="Times New Roman"/>
          <w:bCs/>
          <w:sz w:val="24"/>
          <w:szCs w:val="24"/>
        </w:rPr>
        <w:t>Genome information and identified lipolytic enzymes of 1</w:t>
      </w:r>
      <w:r w:rsidR="00637473" w:rsidRPr="00637473">
        <w:rPr>
          <w:rFonts w:ascii="Times New Roman" w:hAnsi="Times New Roman" w:cs="Times New Roman"/>
          <w:bCs/>
          <w:sz w:val="24"/>
          <w:szCs w:val="24"/>
        </w:rPr>
        <w:t>3</w:t>
      </w:r>
      <w:r w:rsidR="002C5E73" w:rsidRPr="0063747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5E73" w:rsidRPr="00637473">
        <w:rPr>
          <w:rFonts w:ascii="Times New Roman" w:hAnsi="Times New Roman" w:cs="Times New Roman"/>
          <w:bCs/>
          <w:i/>
          <w:iCs/>
          <w:sz w:val="24"/>
          <w:szCs w:val="24"/>
        </w:rPr>
        <w:t>S. cellulosum</w:t>
      </w:r>
      <w:r w:rsidR="002C5E73" w:rsidRPr="00637473">
        <w:rPr>
          <w:rFonts w:ascii="Times New Roman" w:hAnsi="Times New Roman" w:cs="Times New Roman"/>
          <w:bCs/>
          <w:sz w:val="24"/>
          <w:szCs w:val="24"/>
        </w:rPr>
        <w:t xml:space="preserve"> strains</w:t>
      </w:r>
      <w:r w:rsidRPr="00637473">
        <w:rPr>
          <w:rFonts w:ascii="Times New Roman" w:hAnsi="Times New Roman" w:cs="Times New Roman"/>
          <w:bCs/>
          <w:sz w:val="24"/>
          <w:szCs w:val="24"/>
        </w:rPr>
        <w:t>.</w:t>
      </w:r>
    </w:p>
    <w:p w14:paraId="79DC585D" w14:textId="77777777" w:rsidR="009E2673" w:rsidRPr="009E2673" w:rsidRDefault="009E2673" w:rsidP="009E2673"/>
    <w:p w14:paraId="77CD56E0" w14:textId="28EF46CB" w:rsidR="009E2673" w:rsidRPr="002D0BDE" w:rsidRDefault="002D0BDE" w:rsidP="009E2673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.</w:t>
      </w:r>
      <w:r w:rsidR="009E2673" w:rsidRPr="002D0BDE">
        <w:rPr>
          <w:rFonts w:ascii="Times New Roman" w:hAnsi="Times New Roman" w:cs="Times New Roman"/>
          <w:sz w:val="18"/>
          <w:szCs w:val="18"/>
        </w:rPr>
        <w:t xml:space="preserve"> Number of proteins retrieved by PSI-BLAS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08E016E" w14:textId="49817A78" w:rsidR="009E2673" w:rsidRPr="00637473" w:rsidRDefault="002D0BDE" w:rsidP="009E2673">
      <w:pPr>
        <w:ind w:firstLineChars="200" w:firstLine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t xml:space="preserve">b. </w:t>
      </w:r>
      <w:r w:rsidR="009E2673" w:rsidRPr="002D0BDE">
        <w:rPr>
          <w:rFonts w:ascii="Times New Roman" w:hAnsi="Times New Roman" w:cs="Times New Roman"/>
          <w:sz w:val="18"/>
          <w:szCs w:val="18"/>
        </w:rPr>
        <w:t>Number of proteins confirmed by FIMO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7A90E2C" w14:textId="77777777" w:rsidR="009E2673" w:rsidRPr="009E2673" w:rsidRDefault="009E2673" w:rsidP="009E2673"/>
    <w:p w14:paraId="45E1402F" w14:textId="77777777" w:rsidR="009E2673" w:rsidRPr="009E2673" w:rsidRDefault="009E2673" w:rsidP="009E2673"/>
    <w:p w14:paraId="4D1850CE" w14:textId="77777777" w:rsidR="009E2673" w:rsidRPr="009E2673" w:rsidRDefault="009E2673" w:rsidP="009E2673"/>
    <w:p w14:paraId="20B37B37" w14:textId="77777777" w:rsidR="009E2673" w:rsidRPr="009E2673" w:rsidRDefault="009E2673" w:rsidP="009E2673"/>
    <w:p w14:paraId="023D2E8A" w14:textId="77777777" w:rsidR="009E2673" w:rsidRPr="009E2673" w:rsidRDefault="009E2673" w:rsidP="009E2673"/>
    <w:p w14:paraId="2B80F823" w14:textId="77777777" w:rsidR="009E2673" w:rsidRPr="009E2673" w:rsidRDefault="009E2673" w:rsidP="009E2673"/>
    <w:p w14:paraId="07743494" w14:textId="77777777" w:rsidR="009E2673" w:rsidRPr="009E2673" w:rsidRDefault="009E2673" w:rsidP="009E2673"/>
    <w:p w14:paraId="15D6E10B" w14:textId="77777777" w:rsidR="009E2673" w:rsidRPr="009E2673" w:rsidRDefault="009E2673" w:rsidP="009E2673"/>
    <w:p w14:paraId="38BDF8DF" w14:textId="77777777" w:rsidR="009E2673" w:rsidRPr="009E2673" w:rsidRDefault="009E2673" w:rsidP="009E2673"/>
    <w:p w14:paraId="2E5F685A" w14:textId="77777777" w:rsidR="009E2673" w:rsidRPr="009E2673" w:rsidRDefault="009E2673" w:rsidP="009E2673"/>
    <w:p w14:paraId="4AA35C69" w14:textId="77777777" w:rsidR="009E2673" w:rsidRPr="009E2673" w:rsidRDefault="009E2673" w:rsidP="009E2673"/>
    <w:p w14:paraId="0C2CAEDC" w14:textId="77777777" w:rsidR="009E2673" w:rsidRPr="009E2673" w:rsidRDefault="009E2673" w:rsidP="009E2673"/>
    <w:p w14:paraId="20BF4ACC" w14:textId="77777777" w:rsidR="009E2673" w:rsidRPr="009E2673" w:rsidRDefault="009E2673" w:rsidP="009E2673"/>
    <w:p w14:paraId="0D56A6DF" w14:textId="77777777" w:rsidR="009E2673" w:rsidRPr="009E2673" w:rsidRDefault="009E2673" w:rsidP="009E2673"/>
    <w:sectPr w:rsidR="009E2673" w:rsidRPr="009E2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66C88" w14:textId="77777777" w:rsidR="00660662" w:rsidRDefault="00660662" w:rsidP="009E2673">
      <w:r>
        <w:separator/>
      </w:r>
    </w:p>
  </w:endnote>
  <w:endnote w:type="continuationSeparator" w:id="0">
    <w:p w14:paraId="732CEE62" w14:textId="77777777" w:rsidR="00660662" w:rsidRDefault="00660662" w:rsidP="009E2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CA6C9" w14:textId="77777777" w:rsidR="00660662" w:rsidRDefault="00660662" w:rsidP="009E2673">
      <w:r>
        <w:separator/>
      </w:r>
    </w:p>
  </w:footnote>
  <w:footnote w:type="continuationSeparator" w:id="0">
    <w:p w14:paraId="6A8BDF54" w14:textId="77777777" w:rsidR="00660662" w:rsidRDefault="00660662" w:rsidP="009E2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D6"/>
    <w:rsid w:val="002C5E73"/>
    <w:rsid w:val="002D0BDE"/>
    <w:rsid w:val="00463511"/>
    <w:rsid w:val="004C5AA9"/>
    <w:rsid w:val="00561D44"/>
    <w:rsid w:val="00637473"/>
    <w:rsid w:val="00660662"/>
    <w:rsid w:val="007523BE"/>
    <w:rsid w:val="007A3396"/>
    <w:rsid w:val="009E2673"/>
    <w:rsid w:val="00B36422"/>
    <w:rsid w:val="00C94E3C"/>
    <w:rsid w:val="00CA08D6"/>
    <w:rsid w:val="00E0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7F217"/>
  <w15:chartTrackingRefBased/>
  <w15:docId w15:val="{6E937310-F8DA-4797-90D1-FD5B61C3B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A08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CA08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9E26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26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2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2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源 袁</dc:creator>
  <cp:keywords/>
  <dc:description/>
  <cp:lastModifiedBy>小源 袁</cp:lastModifiedBy>
  <cp:revision>6</cp:revision>
  <dcterms:created xsi:type="dcterms:W3CDTF">2023-09-11T00:33:00Z</dcterms:created>
  <dcterms:modified xsi:type="dcterms:W3CDTF">2023-09-28T09:23:00Z</dcterms:modified>
</cp:coreProperties>
</file>